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C5527" w14:textId="0C1503C9" w:rsidR="00E94F0D" w:rsidRPr="00FD6F29" w:rsidRDefault="00E94F0D" w:rsidP="00E94F0D">
      <w:pPr>
        <w:jc w:val="center"/>
        <w:rPr>
          <w:rFonts w:ascii="Times New Roman" w:hAnsi="Times New Roman" w:cs="Times New Roman"/>
        </w:rPr>
      </w:pPr>
      <w:r w:rsidRPr="00FD6F29">
        <w:rPr>
          <w:rFonts w:ascii="Times New Roman" w:hAnsi="Times New Roman" w:cs="Times New Roman"/>
        </w:rPr>
        <w:t xml:space="preserve">Supplementary Table </w:t>
      </w:r>
      <w:r w:rsidR="00AF0674">
        <w:rPr>
          <w:rFonts w:ascii="Times New Roman" w:hAnsi="Times New Roman" w:cs="Times New Roman" w:hint="eastAsia"/>
        </w:rPr>
        <w:t>2</w:t>
      </w:r>
      <w:r w:rsidRPr="00FD6F29">
        <w:rPr>
          <w:rFonts w:ascii="Times New Roman" w:hAnsi="Times New Roman" w:cs="Times New Roman"/>
        </w:rPr>
        <w:t>. Instrument variables</w:t>
      </w:r>
      <w:r w:rsidR="003D3AE8">
        <w:rPr>
          <w:rFonts w:ascii="Times New Roman" w:hAnsi="Times New Roman" w:cs="Times New Roman"/>
        </w:rPr>
        <w:t xml:space="preserve"> </w:t>
      </w:r>
      <w:r w:rsidR="003D3AE8" w:rsidRPr="00754BFD">
        <w:rPr>
          <w:rFonts w:ascii="Times New Roman" w:hAnsi="Times New Roman" w:cs="Times New Roman"/>
        </w:rPr>
        <w:t xml:space="preserve">associated with </w:t>
      </w:r>
      <w:r w:rsidR="003D3AE8">
        <w:rPr>
          <w:rFonts w:ascii="Times New Roman" w:hAnsi="Times New Roman" w:cs="Times New Roman"/>
        </w:rPr>
        <w:t>p</w:t>
      </w:r>
      <w:r w:rsidR="003D3AE8" w:rsidRPr="00754BFD">
        <w:rPr>
          <w:rFonts w:ascii="Times New Roman" w:hAnsi="Times New Roman" w:cs="Times New Roman"/>
        </w:rPr>
        <w:t>ernicious anemia</w:t>
      </w:r>
      <w:r w:rsidRPr="00FD6F29">
        <w:rPr>
          <w:rFonts w:ascii="Times New Roman" w:hAnsi="Times New Roman" w:cs="Times New Roman"/>
        </w:rPr>
        <w:t>.</w:t>
      </w:r>
    </w:p>
    <w:tbl>
      <w:tblPr>
        <w:tblW w:w="10076" w:type="dxa"/>
        <w:jc w:val="center"/>
        <w:tblLook w:val="04A0" w:firstRow="1" w:lastRow="0" w:firstColumn="1" w:lastColumn="0" w:noHBand="0" w:noVBand="1"/>
      </w:tblPr>
      <w:tblGrid>
        <w:gridCol w:w="531"/>
        <w:gridCol w:w="1536"/>
        <w:gridCol w:w="485"/>
        <w:gridCol w:w="567"/>
        <w:gridCol w:w="1270"/>
        <w:gridCol w:w="1134"/>
        <w:gridCol w:w="992"/>
        <w:gridCol w:w="1282"/>
        <w:gridCol w:w="1275"/>
        <w:gridCol w:w="1056"/>
      </w:tblGrid>
      <w:tr w:rsidR="00E94F0D" w:rsidRPr="00FD6F29" w14:paraId="0B4EC4F1" w14:textId="77777777" w:rsidTr="00E94F0D">
        <w:trPr>
          <w:trHeight w:val="320"/>
          <w:jc w:val="center"/>
        </w:trPr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FBF9E" w14:textId="77777777" w:rsidR="00E94F0D" w:rsidRPr="00FD6F29" w:rsidRDefault="00E94F0D" w:rsidP="005D1CA5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D6F2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6F926" w14:textId="77777777" w:rsidR="00E94F0D" w:rsidRPr="00FD6F29" w:rsidRDefault="00E94F0D" w:rsidP="005D1CA5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D6F2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NP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0FE3F" w14:textId="77777777" w:rsidR="00E94F0D" w:rsidRPr="00FD6F29" w:rsidRDefault="00E94F0D" w:rsidP="005D1CA5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D6F2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68FC0" w14:textId="77777777" w:rsidR="00E94F0D" w:rsidRPr="00FD6F29" w:rsidRDefault="00E94F0D" w:rsidP="005D1CA5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D6F2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2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5A2EC" w14:textId="77777777" w:rsidR="00E94F0D" w:rsidRPr="00FD6F29" w:rsidRDefault="00E94F0D" w:rsidP="005D1CA5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D6F2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et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82069" w14:textId="77777777" w:rsidR="00E94F0D" w:rsidRPr="00FD6F29" w:rsidRDefault="00E94F0D" w:rsidP="005D1CA5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D6F2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2C8A" w14:textId="77777777" w:rsidR="00E94F0D" w:rsidRPr="00FD6F29" w:rsidRDefault="00E94F0D" w:rsidP="005D1CA5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D6F2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E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9A684" w14:textId="77777777" w:rsidR="00E94F0D" w:rsidRPr="00FD6F29" w:rsidRDefault="00E94F0D" w:rsidP="005D1CA5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D6F2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5DD83" w14:textId="77777777" w:rsidR="00E94F0D" w:rsidRPr="00FD6F29" w:rsidRDefault="00E94F0D" w:rsidP="005D1CA5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6F2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2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FAFFA" w14:textId="77777777" w:rsidR="00E94F0D" w:rsidRPr="00FD6F29" w:rsidRDefault="00E94F0D" w:rsidP="005D1CA5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D6F2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</w:t>
            </w:r>
          </w:p>
        </w:tc>
      </w:tr>
      <w:tr w:rsidR="00E94F0D" w:rsidRPr="00FD6F29" w14:paraId="1C65AB4A" w14:textId="77777777" w:rsidTr="00E94F0D">
        <w:trPr>
          <w:trHeight w:val="320"/>
          <w:jc w:val="center"/>
        </w:trPr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E61116" w14:textId="7E5B074B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178F6">
              <w:t>1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2A7A66" w14:textId="0367BAA9" w:rsidR="00E94F0D" w:rsidRPr="00FD6F29" w:rsidRDefault="00E94F0D" w:rsidP="00E94F0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C63E5">
              <w:t>rs6679677</w:t>
            </w:r>
          </w:p>
        </w:tc>
        <w:tc>
          <w:tcPr>
            <w:tcW w:w="4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A642C3" w14:textId="6E5AE49E" w:rsidR="00E94F0D" w:rsidRPr="00FD6F29" w:rsidRDefault="00E94F0D" w:rsidP="00E94F0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663C2">
              <w:t>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5C3D63" w14:textId="44CA4336" w:rsidR="00E94F0D" w:rsidRPr="00FD6F29" w:rsidRDefault="00E94F0D" w:rsidP="00E94F0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663C2">
              <w:t>C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ABBB47" w14:textId="10B0109B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A2E74">
              <w:t>0.519</w:t>
            </w: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3C9B77" w14:textId="1BC3664C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E34BF">
              <w:t>0.147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24E3B1" w14:textId="4B578594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A6716">
              <w:t>0.0522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3FF7BC" w14:textId="03836123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1308F">
              <w:t>2.54E-2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0FB9A5" w14:textId="2DF07CC9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6382">
              <w:t>4.64E-04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51BA52" w14:textId="75AC93BF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F327E">
              <w:t>98.853</w:t>
            </w:r>
            <w:r>
              <w:rPr>
                <w:rFonts w:hint="eastAsia"/>
              </w:rPr>
              <w:t>9</w:t>
            </w:r>
          </w:p>
        </w:tc>
      </w:tr>
      <w:tr w:rsidR="00E94F0D" w:rsidRPr="00FD6F29" w14:paraId="41EFFAAF" w14:textId="77777777" w:rsidTr="00E94F0D">
        <w:trPr>
          <w:trHeight w:val="320"/>
          <w:jc w:val="center"/>
        </w:trPr>
        <w:tc>
          <w:tcPr>
            <w:tcW w:w="531" w:type="dxa"/>
            <w:shd w:val="clear" w:color="auto" w:fill="auto"/>
            <w:noWrap/>
            <w:hideMark/>
          </w:tcPr>
          <w:p w14:paraId="03690503" w14:textId="2E3ED9DE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178F6">
              <w:t>2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6EF1F05F" w14:textId="2340D936" w:rsidR="00E94F0D" w:rsidRPr="00FD6F29" w:rsidRDefault="00E94F0D" w:rsidP="00E94F0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C63E5">
              <w:t>rs1990760</w:t>
            </w:r>
          </w:p>
        </w:tc>
        <w:tc>
          <w:tcPr>
            <w:tcW w:w="485" w:type="dxa"/>
            <w:shd w:val="clear" w:color="auto" w:fill="auto"/>
            <w:noWrap/>
            <w:hideMark/>
          </w:tcPr>
          <w:p w14:paraId="529F53C3" w14:textId="5E783CB0" w:rsidR="00E94F0D" w:rsidRPr="00FD6F29" w:rsidRDefault="00E94F0D" w:rsidP="00E94F0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663C2">
              <w:t>T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55D455E" w14:textId="7FA1D451" w:rsidR="00E94F0D" w:rsidRPr="00FD6F29" w:rsidRDefault="00E94F0D" w:rsidP="00E94F0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663C2">
              <w:t>C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263B05B6" w14:textId="4D5F03C3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A2E74">
              <w:t>0.20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56D36F" w14:textId="03E612DC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E34BF">
              <w:t>0.585</w:t>
            </w: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AFA2BA1" w14:textId="2C092A60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A6716">
              <w:t>0.0358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2A68A551" w14:textId="3AD33644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1308F">
              <w:t>5.09E-0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B9AE880" w14:textId="77205555" w:rsidR="00E94F0D" w:rsidRPr="00FD6F29" w:rsidRDefault="00E94F0D" w:rsidP="00E94F0D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6382">
              <w:t>1.61E-04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50D62255" w14:textId="2A5C9152" w:rsidR="00E94F0D" w:rsidRPr="00FD6F29" w:rsidRDefault="00E94F0D" w:rsidP="00E94F0D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F327E">
              <w:t>34.1800</w:t>
            </w:r>
          </w:p>
        </w:tc>
      </w:tr>
      <w:tr w:rsidR="00E94F0D" w:rsidRPr="00FD6F29" w14:paraId="460A2503" w14:textId="77777777" w:rsidTr="00E94F0D">
        <w:trPr>
          <w:trHeight w:val="320"/>
          <w:jc w:val="center"/>
        </w:trPr>
        <w:tc>
          <w:tcPr>
            <w:tcW w:w="531" w:type="dxa"/>
            <w:shd w:val="clear" w:color="auto" w:fill="auto"/>
            <w:noWrap/>
            <w:hideMark/>
          </w:tcPr>
          <w:p w14:paraId="2E70E351" w14:textId="6F497AEF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178F6">
              <w:t>2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3BCD68CD" w14:textId="012C78DD" w:rsidR="00E94F0D" w:rsidRPr="00FD6F29" w:rsidRDefault="00E94F0D" w:rsidP="00E94F0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C63E5">
              <w:t>rs17292123</w:t>
            </w:r>
          </w:p>
        </w:tc>
        <w:tc>
          <w:tcPr>
            <w:tcW w:w="485" w:type="dxa"/>
            <w:shd w:val="clear" w:color="auto" w:fill="auto"/>
            <w:noWrap/>
            <w:hideMark/>
          </w:tcPr>
          <w:p w14:paraId="523A5A29" w14:textId="06E461A8" w:rsidR="00E94F0D" w:rsidRPr="00FD6F29" w:rsidRDefault="00E94F0D" w:rsidP="00E94F0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663C2">
              <w:t>G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3A1C0FF" w14:textId="7869746B" w:rsidR="00E94F0D" w:rsidRPr="00FD6F29" w:rsidRDefault="00E94F0D" w:rsidP="00E94F0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663C2">
              <w:t>A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0F75B1E9" w14:textId="58BB1797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A2E74">
              <w:t>0.36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36DEC2" w14:textId="2C6E260A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E34BF">
              <w:t>0.061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10C8B46" w14:textId="2A8B16C7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A6716">
              <w:t>0.0749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7947CB40" w14:textId="45B8794A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1308F">
              <w:t>1.50E-0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24D59C0" w14:textId="13850C74" w:rsidR="00E94F0D" w:rsidRPr="00FD6F29" w:rsidRDefault="00E94F0D" w:rsidP="00E94F0D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6382">
              <w:t>1.09E-04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7C78EC32" w14:textId="675E5E82" w:rsidR="00E94F0D" w:rsidRPr="00FD6F29" w:rsidRDefault="00E94F0D" w:rsidP="00E94F0D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F327E">
              <w:t>23.165</w:t>
            </w:r>
            <w:r>
              <w:rPr>
                <w:rFonts w:hint="eastAsia"/>
              </w:rPr>
              <w:t>8</w:t>
            </w:r>
          </w:p>
        </w:tc>
      </w:tr>
      <w:tr w:rsidR="00E94F0D" w:rsidRPr="00FD6F29" w14:paraId="7DCBF472" w14:textId="77777777" w:rsidTr="00E94F0D">
        <w:trPr>
          <w:trHeight w:val="320"/>
          <w:jc w:val="center"/>
        </w:trPr>
        <w:tc>
          <w:tcPr>
            <w:tcW w:w="531" w:type="dxa"/>
            <w:shd w:val="clear" w:color="auto" w:fill="auto"/>
            <w:noWrap/>
            <w:hideMark/>
          </w:tcPr>
          <w:p w14:paraId="0E3ABED5" w14:textId="5EBE0A4B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178F6">
              <w:t>3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7EB7A394" w14:textId="0F7419BC" w:rsidR="00E94F0D" w:rsidRPr="00FD6F29" w:rsidRDefault="00E94F0D" w:rsidP="00E94F0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C63E5">
              <w:t>rs17656368</w:t>
            </w:r>
          </w:p>
        </w:tc>
        <w:tc>
          <w:tcPr>
            <w:tcW w:w="485" w:type="dxa"/>
            <w:shd w:val="clear" w:color="auto" w:fill="auto"/>
            <w:noWrap/>
            <w:hideMark/>
          </w:tcPr>
          <w:p w14:paraId="660B596D" w14:textId="3196864A" w:rsidR="00E94F0D" w:rsidRPr="00FD6F29" w:rsidRDefault="00E94F0D" w:rsidP="00E94F0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663C2">
              <w:t>T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C72A3C1" w14:textId="0AF11860" w:rsidR="00E94F0D" w:rsidRPr="00FD6F29" w:rsidRDefault="00E94F0D" w:rsidP="00E94F0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663C2">
              <w:t>C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3501184D" w14:textId="312EC682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A2E74">
              <w:t>-0.16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0E1F1D" w14:textId="18B6163E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E34BF">
              <w:t>0.562</w:t>
            </w: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6CC468B" w14:textId="4C734FB8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A6716">
              <w:t>0.0356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45BB2660" w14:textId="37F42CE1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1308F">
              <w:t>4.56E-0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7BC0F96" w14:textId="6F121A17" w:rsidR="00E94F0D" w:rsidRPr="00FD6F29" w:rsidRDefault="00E94F0D" w:rsidP="00E94F0D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6382">
              <w:t>9.89E-05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44AEB7BF" w14:textId="1F9F3255" w:rsidR="00E94F0D" w:rsidRPr="00FD6F29" w:rsidRDefault="00E94F0D" w:rsidP="00E94F0D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F327E">
              <w:t>21.041</w:t>
            </w:r>
            <w:r>
              <w:rPr>
                <w:rFonts w:hint="eastAsia"/>
              </w:rPr>
              <w:t>3</w:t>
            </w:r>
          </w:p>
        </w:tc>
      </w:tr>
      <w:tr w:rsidR="00E94F0D" w:rsidRPr="00FD6F29" w14:paraId="4966D3F9" w14:textId="77777777" w:rsidTr="00E94F0D">
        <w:trPr>
          <w:trHeight w:val="320"/>
          <w:jc w:val="center"/>
        </w:trPr>
        <w:tc>
          <w:tcPr>
            <w:tcW w:w="531" w:type="dxa"/>
            <w:shd w:val="clear" w:color="auto" w:fill="auto"/>
            <w:noWrap/>
            <w:hideMark/>
          </w:tcPr>
          <w:p w14:paraId="146DC65B" w14:textId="2FB2318F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178F6">
              <w:t>3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525F5E29" w14:textId="086E208B" w:rsidR="00E94F0D" w:rsidRPr="00FD6F29" w:rsidRDefault="00E94F0D" w:rsidP="00E94F0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C63E5">
              <w:t>rs7634746</w:t>
            </w:r>
          </w:p>
        </w:tc>
        <w:tc>
          <w:tcPr>
            <w:tcW w:w="485" w:type="dxa"/>
            <w:shd w:val="clear" w:color="auto" w:fill="auto"/>
            <w:noWrap/>
            <w:hideMark/>
          </w:tcPr>
          <w:p w14:paraId="2FAC2137" w14:textId="77786185" w:rsidR="00E94F0D" w:rsidRPr="00FD6F29" w:rsidRDefault="00E94F0D" w:rsidP="00E94F0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663C2">
              <w:t>G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982F80B" w14:textId="636477E4" w:rsidR="00E94F0D" w:rsidRPr="00FD6F29" w:rsidRDefault="00E94F0D" w:rsidP="00E94F0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663C2">
              <w:t>C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3072BFA0" w14:textId="1EAA9F03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A2E74">
              <w:t>0.18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2E19E4" w14:textId="1C7FFC60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E34BF">
              <w:t>0.327</w:t>
            </w: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A42595" w14:textId="0FA3A64E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A6716">
              <w:t>0.0378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3042923B" w14:textId="690E97BB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1308F">
              <w:t>1.90E-0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4F0B7C1" w14:textId="59C64FD1" w:rsidR="00E94F0D" w:rsidRPr="00FD6F29" w:rsidRDefault="00E94F0D" w:rsidP="00E94F0D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6382">
              <w:t>1.07E-04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21C6242F" w14:textId="104EA50F" w:rsidR="00E94F0D" w:rsidRPr="00FD6F29" w:rsidRDefault="00E94F0D" w:rsidP="00E94F0D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F327E">
              <w:t>22.7009</w:t>
            </w:r>
          </w:p>
        </w:tc>
      </w:tr>
      <w:tr w:rsidR="00E94F0D" w:rsidRPr="00FD6F29" w14:paraId="3E7711F0" w14:textId="77777777" w:rsidTr="00E94F0D">
        <w:trPr>
          <w:trHeight w:val="320"/>
          <w:jc w:val="center"/>
        </w:trPr>
        <w:tc>
          <w:tcPr>
            <w:tcW w:w="531" w:type="dxa"/>
            <w:shd w:val="clear" w:color="auto" w:fill="auto"/>
            <w:noWrap/>
            <w:hideMark/>
          </w:tcPr>
          <w:p w14:paraId="08DEDA71" w14:textId="1A4D3CF1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178F6">
              <w:t>3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686ED280" w14:textId="3BEBD3DB" w:rsidR="00E94F0D" w:rsidRPr="00FD6F29" w:rsidRDefault="00E94F0D" w:rsidP="00E94F0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C63E5">
              <w:t>rs35896106</w:t>
            </w:r>
          </w:p>
        </w:tc>
        <w:tc>
          <w:tcPr>
            <w:tcW w:w="485" w:type="dxa"/>
            <w:shd w:val="clear" w:color="auto" w:fill="auto"/>
            <w:noWrap/>
            <w:hideMark/>
          </w:tcPr>
          <w:p w14:paraId="7E8E7434" w14:textId="79214027" w:rsidR="00E94F0D" w:rsidRPr="00FD6F29" w:rsidRDefault="00E94F0D" w:rsidP="00E94F0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663C2">
              <w:t>T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A0CEAD3" w14:textId="25E89478" w:rsidR="00E94F0D" w:rsidRPr="00FD6F29" w:rsidRDefault="00E94F0D" w:rsidP="00E94F0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663C2">
              <w:t>C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1C9964EA" w14:textId="0EF2B0D5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A2E74">
              <w:t>0.30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C12AB1" w14:textId="045EFF4A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E34BF">
              <w:t>0.0</w:t>
            </w:r>
            <w:r>
              <w:rPr>
                <w:rFonts w:hint="eastAsia"/>
              </w:rPr>
              <w:t>8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48F9F4A" w14:textId="04974C4F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A6716">
              <w:t>0.0661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74DED5A9" w14:textId="7AB5CE6B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1308F">
              <w:t>4.69E-0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3B7B74C" w14:textId="5E513A5E" w:rsidR="00E94F0D" w:rsidRPr="00FD6F29" w:rsidRDefault="00E94F0D" w:rsidP="00E94F0D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6382">
              <w:t>9.85E-05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59FF9EAC" w14:textId="058D1441" w:rsidR="00E94F0D" w:rsidRPr="00FD6F29" w:rsidRDefault="00E94F0D" w:rsidP="00E94F0D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F327E">
              <w:t>20.957</w:t>
            </w:r>
            <w:r>
              <w:rPr>
                <w:rFonts w:hint="eastAsia"/>
              </w:rPr>
              <w:t>3</w:t>
            </w:r>
          </w:p>
        </w:tc>
      </w:tr>
      <w:tr w:rsidR="00E94F0D" w:rsidRPr="00FD6F29" w14:paraId="20EB02BA" w14:textId="77777777" w:rsidTr="00E94F0D">
        <w:trPr>
          <w:trHeight w:val="320"/>
          <w:jc w:val="center"/>
        </w:trPr>
        <w:tc>
          <w:tcPr>
            <w:tcW w:w="531" w:type="dxa"/>
            <w:shd w:val="clear" w:color="auto" w:fill="auto"/>
            <w:noWrap/>
            <w:hideMark/>
          </w:tcPr>
          <w:p w14:paraId="78F7FBC7" w14:textId="2B835E6C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178F6">
              <w:t>6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5C82E818" w14:textId="539240EB" w:rsidR="00E94F0D" w:rsidRPr="00FD6F29" w:rsidRDefault="00E94F0D" w:rsidP="00E94F0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C63E5">
              <w:t>rs9321367</w:t>
            </w:r>
          </w:p>
        </w:tc>
        <w:tc>
          <w:tcPr>
            <w:tcW w:w="485" w:type="dxa"/>
            <w:shd w:val="clear" w:color="auto" w:fill="auto"/>
            <w:noWrap/>
            <w:hideMark/>
          </w:tcPr>
          <w:p w14:paraId="250EC2A7" w14:textId="699ED93B" w:rsidR="00E94F0D" w:rsidRPr="00FD6F29" w:rsidRDefault="00E94F0D" w:rsidP="00E94F0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663C2">
              <w:t>T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24E43A7" w14:textId="4B3F1723" w:rsidR="00E94F0D" w:rsidRPr="00FD6F29" w:rsidRDefault="00E94F0D" w:rsidP="00E94F0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663C2">
              <w:t>G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4F864658" w14:textId="5589543E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A2E74">
              <w:t>-0.25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456E4A" w14:textId="1583948B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E34BF">
              <w:t>0.127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BA5024C" w14:textId="17B1316C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A6716">
              <w:t>0.0536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2455E95D" w14:textId="06EC377B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1308F">
              <w:t>2.02E-0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EE660C4" w14:textId="3E6A3FF4" w:rsidR="00E94F0D" w:rsidRPr="00FD6F29" w:rsidRDefault="00E94F0D" w:rsidP="00E94F0D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6382">
              <w:t>1.06E-04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371AF9B9" w14:textId="536F54A9" w:rsidR="00E94F0D" w:rsidRPr="00FD6F29" w:rsidRDefault="00E94F0D" w:rsidP="00E94F0D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F327E">
              <w:t>22.59</w:t>
            </w:r>
            <w:r>
              <w:rPr>
                <w:rFonts w:hint="eastAsia"/>
              </w:rPr>
              <w:t>80</w:t>
            </w:r>
          </w:p>
        </w:tc>
      </w:tr>
      <w:tr w:rsidR="00E94F0D" w:rsidRPr="00FD6F29" w14:paraId="557BAF19" w14:textId="77777777" w:rsidTr="00E94F0D">
        <w:trPr>
          <w:trHeight w:val="320"/>
          <w:jc w:val="center"/>
        </w:trPr>
        <w:tc>
          <w:tcPr>
            <w:tcW w:w="531" w:type="dxa"/>
            <w:shd w:val="clear" w:color="auto" w:fill="auto"/>
            <w:noWrap/>
            <w:hideMark/>
          </w:tcPr>
          <w:p w14:paraId="72D46F36" w14:textId="0AAB1287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178F6">
              <w:t>6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5ABB5C0F" w14:textId="777B3B63" w:rsidR="00E94F0D" w:rsidRPr="00FD6F29" w:rsidRDefault="00E94F0D" w:rsidP="00E94F0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C63E5">
              <w:t>rs28407950</w:t>
            </w:r>
          </w:p>
        </w:tc>
        <w:tc>
          <w:tcPr>
            <w:tcW w:w="485" w:type="dxa"/>
            <w:shd w:val="clear" w:color="auto" w:fill="auto"/>
            <w:noWrap/>
            <w:hideMark/>
          </w:tcPr>
          <w:p w14:paraId="60C78596" w14:textId="710E08A9" w:rsidR="00E94F0D" w:rsidRPr="00FD6F29" w:rsidRDefault="00E94F0D" w:rsidP="00E94F0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663C2">
              <w:t>T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15CB909" w14:textId="40231032" w:rsidR="00E94F0D" w:rsidRPr="00FD6F29" w:rsidRDefault="00E94F0D" w:rsidP="00E94F0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663C2">
              <w:t>C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3D337D8A" w14:textId="74DBB7DE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A2E74">
              <w:t>-0.28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63E6DA" w14:textId="665EF138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E34BF">
              <w:t>0.343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29C4397" w14:textId="39142411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A6716">
              <w:t>0.0422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7FD9BE36" w14:textId="736C0973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1308F">
              <w:t>1.16E-1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F630CF6" w14:textId="4563F1DB" w:rsidR="00E94F0D" w:rsidRPr="00FD6F29" w:rsidRDefault="00E94F0D" w:rsidP="00E94F0D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6382">
              <w:t>2.16E-04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75F51035" w14:textId="2116A651" w:rsidR="00E94F0D" w:rsidRPr="00FD6F29" w:rsidRDefault="00E94F0D" w:rsidP="00E94F0D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F327E">
              <w:t>46.0275</w:t>
            </w:r>
          </w:p>
        </w:tc>
      </w:tr>
      <w:tr w:rsidR="00E94F0D" w:rsidRPr="00FD6F29" w14:paraId="5D56C78A" w14:textId="77777777" w:rsidTr="00E94F0D">
        <w:trPr>
          <w:trHeight w:val="320"/>
          <w:jc w:val="center"/>
        </w:trPr>
        <w:tc>
          <w:tcPr>
            <w:tcW w:w="531" w:type="dxa"/>
            <w:shd w:val="clear" w:color="auto" w:fill="auto"/>
            <w:noWrap/>
            <w:hideMark/>
          </w:tcPr>
          <w:p w14:paraId="04F93704" w14:textId="76453E1F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178F6">
              <w:t>6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67C03B44" w14:textId="63392BE7" w:rsidR="00E94F0D" w:rsidRPr="00FD6F29" w:rsidRDefault="00E94F0D" w:rsidP="00E94F0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C63E5">
              <w:t>rs9270535</w:t>
            </w:r>
          </w:p>
        </w:tc>
        <w:tc>
          <w:tcPr>
            <w:tcW w:w="485" w:type="dxa"/>
            <w:shd w:val="clear" w:color="auto" w:fill="auto"/>
            <w:noWrap/>
            <w:hideMark/>
          </w:tcPr>
          <w:p w14:paraId="54AE7CFD" w14:textId="228B3A8D" w:rsidR="00E94F0D" w:rsidRPr="00FD6F29" w:rsidRDefault="00E94F0D" w:rsidP="00E94F0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663C2"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4FDD538" w14:textId="2B1A920E" w:rsidR="00E94F0D" w:rsidRPr="00FD6F29" w:rsidRDefault="00E94F0D" w:rsidP="00E94F0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663C2">
              <w:t>G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58E9A0FB" w14:textId="551FC911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A2E74">
              <w:t>-0.22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D19CA5" w14:textId="64EFA846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E34BF">
              <w:t>0.424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5732927" w14:textId="40BE24B3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A6716">
              <w:t>0.0395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4DFE9462" w14:textId="09376814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1308F">
              <w:t>2.42E-0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A8F5DED" w14:textId="541602C3" w:rsidR="00E94F0D" w:rsidRPr="00FD6F29" w:rsidRDefault="00E94F0D" w:rsidP="00E94F0D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6382">
              <w:t>1.46E-04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29131D46" w14:textId="6E01184A" w:rsidR="00E94F0D" w:rsidRPr="00FD6F29" w:rsidRDefault="00E94F0D" w:rsidP="00E94F0D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F327E">
              <w:t>31.0771</w:t>
            </w:r>
          </w:p>
        </w:tc>
      </w:tr>
      <w:tr w:rsidR="00E94F0D" w:rsidRPr="00FD6F29" w14:paraId="3A06B9A0" w14:textId="77777777" w:rsidTr="00E94F0D">
        <w:trPr>
          <w:trHeight w:val="320"/>
          <w:jc w:val="center"/>
        </w:trPr>
        <w:tc>
          <w:tcPr>
            <w:tcW w:w="531" w:type="dxa"/>
            <w:shd w:val="clear" w:color="auto" w:fill="auto"/>
            <w:noWrap/>
            <w:hideMark/>
          </w:tcPr>
          <w:p w14:paraId="6531F36A" w14:textId="494F26D3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178F6">
              <w:t>6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48541421" w14:textId="3CD8926D" w:rsidR="00E94F0D" w:rsidRPr="00FD6F29" w:rsidRDefault="00E94F0D" w:rsidP="00E94F0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C63E5">
              <w:t>rs140650994</w:t>
            </w:r>
          </w:p>
        </w:tc>
        <w:tc>
          <w:tcPr>
            <w:tcW w:w="485" w:type="dxa"/>
            <w:shd w:val="clear" w:color="auto" w:fill="auto"/>
            <w:noWrap/>
            <w:hideMark/>
          </w:tcPr>
          <w:p w14:paraId="5C952209" w14:textId="0809261D" w:rsidR="00E94F0D" w:rsidRPr="00FD6F29" w:rsidRDefault="00E94F0D" w:rsidP="00E94F0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663C2">
              <w:t>C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0478A42" w14:textId="63434B40" w:rsidR="00E94F0D" w:rsidRPr="00FD6F29" w:rsidRDefault="00E94F0D" w:rsidP="00E94F0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663C2">
              <w:t>G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339001C2" w14:textId="7F091444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A2E74">
              <w:t>2.509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A04C04" w14:textId="4B746351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E34BF">
              <w:t>0.001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E90F571" w14:textId="6D2EDFA1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A6716">
              <w:t>0.5472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5A24CE89" w14:textId="0032C0F8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1308F">
              <w:t>4.50E-0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114397B" w14:textId="7CA32C72" w:rsidR="00E94F0D" w:rsidRPr="00FD6F29" w:rsidRDefault="00E94F0D" w:rsidP="00E94F0D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6382">
              <w:t>9.88E-05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0FEE0A1D" w14:textId="1E927B3F" w:rsidR="00E94F0D" w:rsidRPr="00FD6F29" w:rsidRDefault="00E94F0D" w:rsidP="00E94F0D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F327E">
              <w:t>21.038</w:t>
            </w:r>
            <w:r>
              <w:rPr>
                <w:rFonts w:hint="eastAsia"/>
              </w:rPr>
              <w:t>8</w:t>
            </w:r>
          </w:p>
        </w:tc>
      </w:tr>
      <w:tr w:rsidR="00E94F0D" w:rsidRPr="00FD6F29" w14:paraId="6A39A851" w14:textId="77777777" w:rsidTr="00E94F0D">
        <w:trPr>
          <w:trHeight w:val="320"/>
          <w:jc w:val="center"/>
        </w:trPr>
        <w:tc>
          <w:tcPr>
            <w:tcW w:w="531" w:type="dxa"/>
            <w:shd w:val="clear" w:color="auto" w:fill="auto"/>
            <w:noWrap/>
            <w:hideMark/>
          </w:tcPr>
          <w:p w14:paraId="2F0C06B8" w14:textId="6EE7E34F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178F6">
              <w:t>8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7B6A8147" w14:textId="6388D835" w:rsidR="00E94F0D" w:rsidRPr="00FD6F29" w:rsidRDefault="00E94F0D" w:rsidP="00E94F0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C63E5">
              <w:t>rs79132259</w:t>
            </w:r>
          </w:p>
        </w:tc>
        <w:tc>
          <w:tcPr>
            <w:tcW w:w="485" w:type="dxa"/>
            <w:shd w:val="clear" w:color="auto" w:fill="auto"/>
            <w:noWrap/>
            <w:hideMark/>
          </w:tcPr>
          <w:p w14:paraId="3FEE8916" w14:textId="5CA7B7B4" w:rsidR="00E94F0D" w:rsidRPr="00FD6F29" w:rsidRDefault="00E94F0D" w:rsidP="00E94F0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663C2">
              <w:t>T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D0DFA6B" w14:textId="7F524074" w:rsidR="00E94F0D" w:rsidRPr="00FD6F29" w:rsidRDefault="00E94F0D" w:rsidP="00E94F0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663C2">
              <w:t>G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5C4CA426" w14:textId="40AC6519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A2E74">
              <w:t>0.48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423860" w14:textId="23B4985B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E34BF">
              <w:t>0.03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E7963F0" w14:textId="2E3BE16A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A6716">
              <w:t>0.1024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31FBB659" w14:textId="3FF7BA9F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1308F">
              <w:t>1.99E-0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08F3BBE" w14:textId="13E0AB1D" w:rsidR="00E94F0D" w:rsidRPr="00FD6F29" w:rsidRDefault="00E94F0D" w:rsidP="00E94F0D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6382">
              <w:t>1.06E-04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31F39F79" w14:textId="280A148B" w:rsidR="00E94F0D" w:rsidRPr="00FD6F29" w:rsidRDefault="00E94F0D" w:rsidP="00E94F0D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F327E">
              <w:t>22.581</w:t>
            </w:r>
            <w:r>
              <w:rPr>
                <w:rFonts w:hint="eastAsia"/>
              </w:rPr>
              <w:t>1</w:t>
            </w:r>
          </w:p>
        </w:tc>
      </w:tr>
      <w:tr w:rsidR="00E94F0D" w:rsidRPr="00FD6F29" w14:paraId="20591FAF" w14:textId="77777777" w:rsidTr="00E94F0D">
        <w:trPr>
          <w:trHeight w:val="320"/>
          <w:jc w:val="center"/>
        </w:trPr>
        <w:tc>
          <w:tcPr>
            <w:tcW w:w="531" w:type="dxa"/>
            <w:shd w:val="clear" w:color="auto" w:fill="auto"/>
            <w:noWrap/>
            <w:hideMark/>
          </w:tcPr>
          <w:p w14:paraId="40FB1094" w14:textId="4667EB40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178F6">
              <w:t>10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7AB7DFD8" w14:textId="6207EF15" w:rsidR="00E94F0D" w:rsidRPr="00FD6F29" w:rsidRDefault="00E94F0D" w:rsidP="00E94F0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C63E5">
              <w:t>rs75973258</w:t>
            </w:r>
          </w:p>
        </w:tc>
        <w:tc>
          <w:tcPr>
            <w:tcW w:w="485" w:type="dxa"/>
            <w:shd w:val="clear" w:color="auto" w:fill="auto"/>
            <w:noWrap/>
            <w:hideMark/>
          </w:tcPr>
          <w:p w14:paraId="7B1358C0" w14:textId="65CF1AF5" w:rsidR="00E94F0D" w:rsidRPr="00FD6F29" w:rsidRDefault="00E94F0D" w:rsidP="00E94F0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663C2">
              <w:t>G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040C48C" w14:textId="14BD7A3D" w:rsidR="00E94F0D" w:rsidRPr="00FD6F29" w:rsidRDefault="00E94F0D" w:rsidP="00E94F0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663C2">
              <w:t>A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3FC10002" w14:textId="4CB9F6AD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A2E74">
              <w:t>0.76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2A1BB3" w14:textId="4B13056C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E34BF">
              <w:t>0.012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C758D19" w14:textId="16432328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A6716">
              <w:t>0.1677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74B2E793" w14:textId="4D2E6629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1308F">
              <w:t>4.75E-0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E6AD709" w14:textId="0874EF34" w:rsidR="00E94F0D" w:rsidRPr="00FD6F29" w:rsidRDefault="00E94F0D" w:rsidP="00E94F0D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6382">
              <w:t>9.83E-05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33C825A6" w14:textId="3FA743A5" w:rsidR="00E94F0D" w:rsidRPr="00FD6F29" w:rsidRDefault="00E94F0D" w:rsidP="00E94F0D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F327E">
              <w:t>20.929</w:t>
            </w:r>
            <w:r>
              <w:rPr>
                <w:rFonts w:hint="eastAsia"/>
              </w:rPr>
              <w:t>1</w:t>
            </w:r>
          </w:p>
        </w:tc>
      </w:tr>
      <w:tr w:rsidR="00E94F0D" w:rsidRPr="00FD6F29" w14:paraId="6B5A0569" w14:textId="77777777" w:rsidTr="00E94F0D">
        <w:trPr>
          <w:trHeight w:val="320"/>
          <w:jc w:val="center"/>
        </w:trPr>
        <w:tc>
          <w:tcPr>
            <w:tcW w:w="531" w:type="dxa"/>
            <w:shd w:val="clear" w:color="auto" w:fill="auto"/>
            <w:noWrap/>
            <w:hideMark/>
          </w:tcPr>
          <w:p w14:paraId="16212FE7" w14:textId="1DE85EF3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178F6">
              <w:t>12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123774A8" w14:textId="759E29F1" w:rsidR="00E94F0D" w:rsidRPr="00FD6F29" w:rsidRDefault="00E94F0D" w:rsidP="00E94F0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C63E5">
              <w:t>rs7310615</w:t>
            </w:r>
          </w:p>
        </w:tc>
        <w:tc>
          <w:tcPr>
            <w:tcW w:w="485" w:type="dxa"/>
            <w:shd w:val="clear" w:color="auto" w:fill="auto"/>
            <w:noWrap/>
            <w:hideMark/>
          </w:tcPr>
          <w:p w14:paraId="74830C4C" w14:textId="608A92C2" w:rsidR="00E94F0D" w:rsidRPr="00FD6F29" w:rsidRDefault="00E94F0D" w:rsidP="00E94F0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663C2">
              <w:t>G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27BB372" w14:textId="3CE95C77" w:rsidR="00E94F0D" w:rsidRPr="00FD6F29" w:rsidRDefault="00E94F0D" w:rsidP="00E94F0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663C2">
              <w:t>C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3EA015B9" w14:textId="4D79C068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A2E74">
              <w:t>-0.171</w:t>
            </w: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6E36F8" w14:textId="44BB2F35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E34BF">
              <w:t>0.586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53F9CFE" w14:textId="63B6B685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A6716">
              <w:t>0.0357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74766807" w14:textId="3731BD76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1308F">
              <w:t>1.71E-0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D81D7BD" w14:textId="44FC3AE6" w:rsidR="00E94F0D" w:rsidRPr="00FD6F29" w:rsidRDefault="00E94F0D" w:rsidP="00E94F0D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6382">
              <w:t>1.08E-04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793E6FF5" w14:textId="7C882DB1" w:rsidR="00E94F0D" w:rsidRPr="00FD6F29" w:rsidRDefault="00E94F0D" w:rsidP="00E94F0D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F327E">
              <w:t>22.943</w:t>
            </w:r>
            <w:r>
              <w:rPr>
                <w:rFonts w:hint="eastAsia"/>
              </w:rPr>
              <w:t>3</w:t>
            </w:r>
          </w:p>
        </w:tc>
      </w:tr>
      <w:tr w:rsidR="00E94F0D" w:rsidRPr="00FD6F29" w14:paraId="747EA2FB" w14:textId="77777777" w:rsidTr="00E94F0D">
        <w:trPr>
          <w:trHeight w:val="320"/>
          <w:jc w:val="center"/>
        </w:trPr>
        <w:tc>
          <w:tcPr>
            <w:tcW w:w="531" w:type="dxa"/>
            <w:shd w:val="clear" w:color="auto" w:fill="auto"/>
            <w:noWrap/>
            <w:hideMark/>
          </w:tcPr>
          <w:p w14:paraId="778E6D46" w14:textId="73E75519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178F6">
              <w:t>16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2E03186F" w14:textId="7A525CD3" w:rsidR="00E94F0D" w:rsidRPr="00FD6F29" w:rsidRDefault="00E94F0D" w:rsidP="00E94F0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C63E5">
              <w:t>rs151234</w:t>
            </w:r>
          </w:p>
        </w:tc>
        <w:tc>
          <w:tcPr>
            <w:tcW w:w="485" w:type="dxa"/>
            <w:shd w:val="clear" w:color="auto" w:fill="auto"/>
            <w:noWrap/>
            <w:hideMark/>
          </w:tcPr>
          <w:p w14:paraId="47CD137F" w14:textId="446B26AB" w:rsidR="00E94F0D" w:rsidRPr="00FD6F29" w:rsidRDefault="00E94F0D" w:rsidP="00E94F0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663C2">
              <w:t>C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171B951" w14:textId="58D5369E" w:rsidR="00E94F0D" w:rsidRPr="00FD6F29" w:rsidRDefault="00E94F0D" w:rsidP="00E94F0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663C2">
              <w:t>G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22DF2B86" w14:textId="62797248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A2E74">
              <w:t>0.30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957803" w14:textId="41EC6A92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E34BF">
              <w:t>0.124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29FE1C" w14:textId="50978F00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A6716">
              <w:t>0.0544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590624AE" w14:textId="0E61E5CD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1308F">
              <w:t>2.05E-0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BB9FD01" w14:textId="286488E8" w:rsidR="00E94F0D" w:rsidRPr="00FD6F29" w:rsidRDefault="00E94F0D" w:rsidP="00E94F0D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6382">
              <w:t>1.48E-04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092BE862" w14:textId="37CF3D45" w:rsidR="00E94F0D" w:rsidRPr="00FD6F29" w:rsidRDefault="00E94F0D" w:rsidP="00E94F0D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F327E">
              <w:t>31.413</w:t>
            </w:r>
            <w:r>
              <w:rPr>
                <w:rFonts w:hint="eastAsia"/>
              </w:rPr>
              <w:t>6</w:t>
            </w:r>
          </w:p>
        </w:tc>
      </w:tr>
      <w:tr w:rsidR="00E94F0D" w:rsidRPr="00FD6F29" w14:paraId="57F113ED" w14:textId="77777777" w:rsidTr="00E94F0D">
        <w:trPr>
          <w:trHeight w:val="320"/>
          <w:jc w:val="center"/>
        </w:trPr>
        <w:tc>
          <w:tcPr>
            <w:tcW w:w="531" w:type="dxa"/>
            <w:shd w:val="clear" w:color="auto" w:fill="auto"/>
            <w:noWrap/>
            <w:hideMark/>
          </w:tcPr>
          <w:p w14:paraId="393F7DE8" w14:textId="2006F7FF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178F6">
              <w:t>19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53CDF789" w14:textId="1772D99D" w:rsidR="00E94F0D" w:rsidRPr="00FD6F29" w:rsidRDefault="00E94F0D" w:rsidP="00E94F0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C63E5">
              <w:t>rs35056955</w:t>
            </w:r>
          </w:p>
        </w:tc>
        <w:tc>
          <w:tcPr>
            <w:tcW w:w="485" w:type="dxa"/>
            <w:shd w:val="clear" w:color="auto" w:fill="auto"/>
            <w:noWrap/>
            <w:hideMark/>
          </w:tcPr>
          <w:p w14:paraId="1F9E1CD6" w14:textId="59DA9698" w:rsidR="00E94F0D" w:rsidRPr="00FD6F29" w:rsidRDefault="00E94F0D" w:rsidP="00E94F0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663C2">
              <w:t>G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FC4FDF6" w14:textId="17CE796D" w:rsidR="00E94F0D" w:rsidRPr="00FD6F29" w:rsidRDefault="00E94F0D" w:rsidP="00E94F0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663C2">
              <w:t>A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134F6D09" w14:textId="7EE71124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A2E74">
              <w:t>1.03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169B41" w14:textId="5E9F97C1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E34BF">
              <w:t>0.007</w:t>
            </w:r>
            <w:r>
              <w:rPr>
                <w:rFonts w:hint="eastAsia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4EF42B" w14:textId="325E3443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A6716">
              <w:t>0.2215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26F9CA26" w14:textId="586AC094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1308F">
              <w:t>3.28E-0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7CCD3F1" w14:textId="73DB086C" w:rsidR="00E94F0D" w:rsidRPr="00FD6F29" w:rsidRDefault="00E94F0D" w:rsidP="00E94F0D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6382">
              <w:t>1.02E-04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67EBB0F8" w14:textId="35992C31" w:rsidR="00E94F0D" w:rsidRPr="00FD6F29" w:rsidRDefault="00E94F0D" w:rsidP="00E94F0D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F327E">
              <w:t>21.644</w:t>
            </w:r>
            <w:r>
              <w:rPr>
                <w:rFonts w:hint="eastAsia"/>
              </w:rPr>
              <w:t>6</w:t>
            </w:r>
          </w:p>
        </w:tc>
      </w:tr>
      <w:tr w:rsidR="00E94F0D" w:rsidRPr="00FD6F29" w14:paraId="025A40CE" w14:textId="77777777" w:rsidTr="00DE1961">
        <w:trPr>
          <w:trHeight w:val="320"/>
          <w:jc w:val="center"/>
        </w:trPr>
        <w:tc>
          <w:tcPr>
            <w:tcW w:w="531" w:type="dxa"/>
            <w:shd w:val="clear" w:color="auto" w:fill="auto"/>
            <w:noWrap/>
            <w:hideMark/>
          </w:tcPr>
          <w:p w14:paraId="56965246" w14:textId="1F5E2CDB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178F6">
              <w:t>19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14:paraId="5FDF25D6" w14:textId="7596E01C" w:rsidR="00E94F0D" w:rsidRPr="00FD6F29" w:rsidRDefault="00E94F0D" w:rsidP="00E94F0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C63E5">
              <w:t>rs73597298</w:t>
            </w:r>
          </w:p>
        </w:tc>
        <w:tc>
          <w:tcPr>
            <w:tcW w:w="485" w:type="dxa"/>
            <w:shd w:val="clear" w:color="auto" w:fill="auto"/>
            <w:noWrap/>
            <w:hideMark/>
          </w:tcPr>
          <w:p w14:paraId="0EBB7DDA" w14:textId="2DA5B695" w:rsidR="00E94F0D" w:rsidRPr="00FD6F29" w:rsidRDefault="00E94F0D" w:rsidP="00E94F0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663C2">
              <w:t>G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9D7D861" w14:textId="24A902BB" w:rsidR="00E94F0D" w:rsidRPr="00FD6F29" w:rsidRDefault="00E94F0D" w:rsidP="00E94F0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663C2">
              <w:t>T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7894E650" w14:textId="1336E314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A2E74">
              <w:t>-0.308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548C8B" w14:textId="4882F404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E34BF">
              <w:t>0.109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DA05F2D" w14:textId="3CB41D17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A6716">
              <w:t>0.0577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6C702168" w14:textId="24B1FFE8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1308F">
              <w:t>8.58E-0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4BE7E61" w14:textId="6CEF1CE1" w:rsidR="00E94F0D" w:rsidRPr="00FD6F29" w:rsidRDefault="00E94F0D" w:rsidP="00E94F0D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6382">
              <w:t>1.35E-04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3B0322C9" w14:textId="0E1FD747" w:rsidR="00E94F0D" w:rsidRPr="00FD6F29" w:rsidRDefault="00E94F0D" w:rsidP="00E94F0D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F327E">
              <w:t>28.64</w:t>
            </w:r>
            <w:r>
              <w:rPr>
                <w:rFonts w:hint="eastAsia"/>
              </w:rPr>
              <w:t>20</w:t>
            </w:r>
          </w:p>
        </w:tc>
      </w:tr>
      <w:tr w:rsidR="00E94F0D" w:rsidRPr="00FD6F29" w14:paraId="7062C7A4" w14:textId="77777777" w:rsidTr="00DE1961">
        <w:trPr>
          <w:trHeight w:val="320"/>
          <w:jc w:val="center"/>
        </w:trPr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74D2C3" w14:textId="3820E3AD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178F6">
              <w:t>21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C657F6" w14:textId="50944CF9" w:rsidR="00E94F0D" w:rsidRPr="00FD6F29" w:rsidRDefault="00E94F0D" w:rsidP="00E94F0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C63E5">
              <w:t>rs2826921</w:t>
            </w: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295008" w14:textId="1295A8CB" w:rsidR="00E94F0D" w:rsidRPr="00FD6F29" w:rsidRDefault="00E94F0D" w:rsidP="00E94F0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663C2">
              <w:t>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F030AE" w14:textId="4CDFBE83" w:rsidR="00E94F0D" w:rsidRPr="00FD6F29" w:rsidRDefault="00E94F0D" w:rsidP="00E94F0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663C2">
              <w:t>C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883ABC" w14:textId="3FF7B8AB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A2E74">
              <w:t>0.217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4208A0" w14:textId="16E5AB37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E34BF">
              <w:t>0.221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51C328" w14:textId="209D3687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A6716">
              <w:t>0.0426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B8B7FC" w14:textId="03639BA4" w:rsidR="00E94F0D" w:rsidRPr="00FD6F29" w:rsidRDefault="00E94F0D" w:rsidP="00E94F0D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1308F">
              <w:t>3.32E-0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773251" w14:textId="5AB72929" w:rsidR="00E94F0D" w:rsidRPr="00FD6F29" w:rsidRDefault="00E94F0D" w:rsidP="00E94F0D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6382">
              <w:t>1.22E-04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D1F2F6" w14:textId="769265FA" w:rsidR="00E94F0D" w:rsidRPr="00FD6F29" w:rsidRDefault="00E94F0D" w:rsidP="00E94F0D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F327E">
              <w:t>26.0435</w:t>
            </w:r>
          </w:p>
        </w:tc>
      </w:tr>
    </w:tbl>
    <w:p w14:paraId="7F476F9C" w14:textId="77777777" w:rsidR="00905752" w:rsidRDefault="00905752"/>
    <w:sectPr w:rsidR="009057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6A030B" w14:textId="77777777" w:rsidR="00F6185E" w:rsidRDefault="00F6185E" w:rsidP="00E94F0D">
      <w:r>
        <w:separator/>
      </w:r>
    </w:p>
  </w:endnote>
  <w:endnote w:type="continuationSeparator" w:id="0">
    <w:p w14:paraId="39BAD3A7" w14:textId="77777777" w:rsidR="00F6185E" w:rsidRDefault="00F6185E" w:rsidP="00E94F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26EB8A" w14:textId="77777777" w:rsidR="00F6185E" w:rsidRDefault="00F6185E" w:rsidP="00E94F0D">
      <w:r>
        <w:separator/>
      </w:r>
    </w:p>
  </w:footnote>
  <w:footnote w:type="continuationSeparator" w:id="0">
    <w:p w14:paraId="48464FDF" w14:textId="77777777" w:rsidR="00F6185E" w:rsidRDefault="00F6185E" w:rsidP="00E94F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752"/>
    <w:rsid w:val="002A3C10"/>
    <w:rsid w:val="003D3AE8"/>
    <w:rsid w:val="00783D8C"/>
    <w:rsid w:val="00905752"/>
    <w:rsid w:val="00AF0674"/>
    <w:rsid w:val="00DE1961"/>
    <w:rsid w:val="00E94F0D"/>
    <w:rsid w:val="00F6185E"/>
    <w:rsid w:val="00F73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74460D"/>
  <w15:chartTrackingRefBased/>
  <w15:docId w15:val="{E7D8EA5B-3E59-4EFF-8172-E31C9FEF1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4F0D"/>
    <w:rPr>
      <w:rFonts w:ascii="宋体" w:eastAsia="宋体" w:hAnsi="宋体" w:cs="宋体"/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4F0D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E94F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4F0D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E94F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co che</dc:creator>
  <cp:keywords/>
  <dc:description/>
  <cp:lastModifiedBy>Mosco che</cp:lastModifiedBy>
  <cp:revision>10</cp:revision>
  <dcterms:created xsi:type="dcterms:W3CDTF">2023-11-26T15:09:00Z</dcterms:created>
  <dcterms:modified xsi:type="dcterms:W3CDTF">2023-12-09T12:39:00Z</dcterms:modified>
</cp:coreProperties>
</file>